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9BEA82" w14:textId="77777777" w:rsidR="004E099A" w:rsidRPr="00E448AB" w:rsidRDefault="004E099A" w:rsidP="004E099A">
      <w:pPr>
        <w:rPr>
          <w:rFonts w:ascii="Times New Roman" w:hAnsi="Times New Roman" w:cs="Times New Roman"/>
          <w:bCs/>
          <w:sz w:val="24"/>
          <w:szCs w:val="24"/>
        </w:rPr>
      </w:pPr>
      <w:r w:rsidRPr="00A94C3E">
        <w:rPr>
          <w:rFonts w:ascii="Times New Roman" w:hAnsi="Times New Roman" w:cs="Times New Roman"/>
          <w:b/>
          <w:sz w:val="24"/>
          <w:szCs w:val="24"/>
        </w:rPr>
        <w:t>S2 Table.</w:t>
      </w:r>
      <w:r w:rsidRPr="00E448AB">
        <w:rPr>
          <w:rFonts w:ascii="Times New Roman" w:hAnsi="Times New Roman" w:cs="Times New Roman"/>
          <w:bCs/>
          <w:sz w:val="24"/>
          <w:szCs w:val="24"/>
        </w:rPr>
        <w:t xml:space="preserve"> The major bacterial composition of small intestine in mice given </w:t>
      </w:r>
      <w:proofErr w:type="spellStart"/>
      <w:r w:rsidRPr="00E448AB">
        <w:rPr>
          <w:rFonts w:ascii="Times New Roman" w:hAnsi="Times New Roman" w:cs="Times New Roman"/>
          <w:bCs/>
          <w:sz w:val="24"/>
          <w:szCs w:val="24"/>
        </w:rPr>
        <w:t>rebamipide</w:t>
      </w:r>
      <w:proofErr w:type="spellEnd"/>
      <w:r w:rsidRPr="00E448AB">
        <w:rPr>
          <w:rFonts w:ascii="Times New Roman" w:hAnsi="Times New Roman" w:cs="Times New Roman"/>
          <w:bCs/>
          <w:sz w:val="24"/>
          <w:szCs w:val="24"/>
        </w:rPr>
        <w:t xml:space="preserve"> or vehicle at genus level. </w:t>
      </w:r>
    </w:p>
    <w:tbl>
      <w:tblPr>
        <w:tblW w:w="86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7"/>
        <w:gridCol w:w="2835"/>
        <w:gridCol w:w="3402"/>
      </w:tblGrid>
      <w:tr w:rsidR="004E099A" w:rsidRPr="00B20DA2" w14:paraId="62FD1C8E" w14:textId="77777777" w:rsidTr="005D7A69">
        <w:trPr>
          <w:trHeight w:val="315"/>
        </w:trPr>
        <w:tc>
          <w:tcPr>
            <w:tcW w:w="23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03294" w14:textId="77777777" w:rsidR="004E099A" w:rsidRPr="00B20DA2" w:rsidRDefault="004E099A" w:rsidP="005D7A6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24"/>
              </w:rPr>
              <w:t>g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  <w:t>enus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117D4" w14:textId="77777777" w:rsidR="004E099A" w:rsidRPr="00B20DA2" w:rsidRDefault="004E099A" w:rsidP="005D7A6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  <w:t>control microbiota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C1C79" w14:textId="77777777" w:rsidR="004E099A" w:rsidRPr="00B20DA2" w:rsidRDefault="004E099A" w:rsidP="005D7A6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  <w:t>rebamipide</w:t>
            </w:r>
            <w:proofErr w:type="spellEnd"/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  <w:t>-modulated microbiota</w:t>
            </w:r>
          </w:p>
        </w:tc>
      </w:tr>
      <w:tr w:rsidR="004E099A" w:rsidRPr="00B20DA2" w14:paraId="6946AEE5" w14:textId="77777777" w:rsidTr="005D7A69">
        <w:trPr>
          <w:trHeight w:val="51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622F" w14:textId="77777777" w:rsidR="004E099A" w:rsidRPr="00543977" w:rsidRDefault="004E099A" w:rsidP="005D7A6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24"/>
              </w:rPr>
              <w:t>Lactobacillus</w:t>
            </w: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5C73" w14:textId="77777777" w:rsidR="004E099A" w:rsidRPr="00B20DA2" w:rsidRDefault="004E099A" w:rsidP="005D7A6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  <w:t>81.77 ± 4.3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642B" w14:textId="77777777" w:rsidR="004E099A" w:rsidRPr="00B20DA2" w:rsidRDefault="004E099A" w:rsidP="005D7A6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  <w:t>84.44 ± 2.18</w:t>
            </w:r>
          </w:p>
        </w:tc>
      </w:tr>
      <w:tr w:rsidR="004E099A" w:rsidRPr="00B20DA2" w14:paraId="0F9E9641" w14:textId="77777777" w:rsidTr="005D7A69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68F9" w14:textId="77777777" w:rsidR="004E099A" w:rsidRPr="00543977" w:rsidRDefault="004E099A" w:rsidP="005D7A6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24"/>
              </w:rPr>
              <w:t>Shigella</w:t>
            </w: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F3DF" w14:textId="77777777" w:rsidR="004E099A" w:rsidRPr="00B20DA2" w:rsidRDefault="004E099A" w:rsidP="005D7A6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  <w:t>0.00 ± 0.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7C91" w14:textId="77777777" w:rsidR="004E099A" w:rsidRPr="00B20DA2" w:rsidRDefault="004E099A" w:rsidP="005D7A6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  <w:t>0.08 ± 0.07</w:t>
            </w:r>
          </w:p>
        </w:tc>
      </w:tr>
      <w:tr w:rsidR="004E099A" w:rsidRPr="00B20DA2" w14:paraId="59D734E9" w14:textId="77777777" w:rsidTr="005D7A69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EB58" w14:textId="77777777" w:rsidR="004E099A" w:rsidRPr="00543977" w:rsidRDefault="004E099A" w:rsidP="005D7A6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24"/>
              </w:rPr>
            </w:pP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24"/>
              </w:rPr>
              <w:t>Dubosiella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5D7F" w14:textId="77777777" w:rsidR="004E099A" w:rsidRPr="00B20DA2" w:rsidRDefault="004E099A" w:rsidP="005D7A6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  <w:t>1.35 ± 0.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9266" w14:textId="77777777" w:rsidR="004E099A" w:rsidRPr="00B20DA2" w:rsidRDefault="004E099A" w:rsidP="005D7A6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  <w:t>0.00 ± 0.00*</w:t>
            </w:r>
          </w:p>
        </w:tc>
      </w:tr>
      <w:tr w:rsidR="004E099A" w:rsidRPr="00B20DA2" w14:paraId="586A1D23" w14:textId="77777777" w:rsidTr="005D7A69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B107" w14:textId="77777777" w:rsidR="004E099A" w:rsidRPr="00543977" w:rsidRDefault="004E099A" w:rsidP="005D7A6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24"/>
              </w:rPr>
              <w:t>Klebsiella</w:t>
            </w: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1FFA" w14:textId="77777777" w:rsidR="004E099A" w:rsidRPr="00B20DA2" w:rsidRDefault="004E099A" w:rsidP="005D7A6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  <w:t>0.00 ± 0.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89C5" w14:textId="77777777" w:rsidR="004E099A" w:rsidRPr="00B20DA2" w:rsidRDefault="004E099A" w:rsidP="005D7A6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  <w:t>0.03 ± 0.03</w:t>
            </w:r>
          </w:p>
        </w:tc>
      </w:tr>
      <w:tr w:rsidR="004E099A" w:rsidRPr="00B20DA2" w14:paraId="01B044D1" w14:textId="77777777" w:rsidTr="005D7A69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A7FF" w14:textId="77777777" w:rsidR="004E099A" w:rsidRPr="00543977" w:rsidRDefault="004E099A" w:rsidP="005D7A6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24"/>
              </w:rPr>
            </w:pP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24"/>
              </w:rPr>
              <w:t>Enterococcus</w:t>
            </w:r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CB24" w14:textId="77777777" w:rsidR="004E099A" w:rsidRPr="00B20DA2" w:rsidRDefault="004E099A" w:rsidP="005D7A6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  <w:t>0.00 ± 0.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CDF7" w14:textId="77777777" w:rsidR="004E099A" w:rsidRPr="00B20DA2" w:rsidRDefault="004E099A" w:rsidP="005D7A6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  <w:t>0.02 ± 0.01*</w:t>
            </w:r>
          </w:p>
        </w:tc>
      </w:tr>
      <w:tr w:rsidR="004E099A" w:rsidRPr="00B20DA2" w14:paraId="1FEACFBE" w14:textId="77777777" w:rsidTr="005D7A69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AF5C" w14:textId="77777777" w:rsidR="004E099A" w:rsidRPr="00543977" w:rsidRDefault="004E099A" w:rsidP="005D7A6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24"/>
              </w:rPr>
            </w:pP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24"/>
              </w:rPr>
              <w:t>Blautia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476C" w14:textId="77777777" w:rsidR="004E099A" w:rsidRPr="00B20DA2" w:rsidRDefault="004E099A" w:rsidP="005D7A6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  <w:t>0.01 ± 0.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D366" w14:textId="77777777" w:rsidR="004E099A" w:rsidRPr="00B20DA2" w:rsidRDefault="004E099A" w:rsidP="005D7A6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  <w:t>0.04 ± 0.02</w:t>
            </w:r>
          </w:p>
        </w:tc>
      </w:tr>
      <w:tr w:rsidR="004E099A" w:rsidRPr="00B20DA2" w14:paraId="525FE496" w14:textId="77777777" w:rsidTr="005D7A69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05DC7" w14:textId="77777777" w:rsidR="004E099A" w:rsidRPr="00543977" w:rsidRDefault="004E099A" w:rsidP="005D7A6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24"/>
              </w:rPr>
            </w:pPr>
            <w:proofErr w:type="spellStart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24"/>
              </w:rPr>
              <w:t>Erysipelatoclostridium</w:t>
            </w:r>
            <w:proofErr w:type="spellEnd"/>
            <w:r w:rsidRPr="00543977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A6625" w14:textId="77777777" w:rsidR="004E099A" w:rsidRPr="00B20DA2" w:rsidRDefault="004E099A" w:rsidP="005D7A6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  <w:t>0.03 ± 0.0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D84E4" w14:textId="77777777" w:rsidR="004E099A" w:rsidRPr="00B20DA2" w:rsidRDefault="004E099A" w:rsidP="005D7A6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</w:pPr>
            <w:r w:rsidRPr="00B20DA2">
              <w:rPr>
                <w:rFonts w:ascii="Times New Roman" w:eastAsia="Yu Gothic" w:hAnsi="Times New Roman" w:cs="Times New Roman"/>
                <w:color w:val="000000"/>
                <w:sz w:val="18"/>
                <w:szCs w:val="24"/>
              </w:rPr>
              <w:t>0.05 ± 0.03</w:t>
            </w:r>
          </w:p>
        </w:tc>
      </w:tr>
    </w:tbl>
    <w:p w14:paraId="43D12C74" w14:textId="77777777" w:rsidR="004E099A" w:rsidRPr="0001195A" w:rsidRDefault="004E099A" w:rsidP="004E099A">
      <w:pPr>
        <w:rPr>
          <w:rFonts w:ascii="Times New Roman" w:hAnsi="Times New Roman" w:cs="Times New Roman"/>
          <w:sz w:val="24"/>
          <w:szCs w:val="24"/>
        </w:rPr>
      </w:pPr>
      <w:r w:rsidRPr="0001195A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01195A">
        <w:rPr>
          <w:rFonts w:ascii="Times New Roman" w:hAnsi="Times New Roman" w:cs="Times New Roman"/>
          <w:sz w:val="24"/>
          <w:szCs w:val="24"/>
        </w:rPr>
        <w:t>=8. Values</w:t>
      </w:r>
      <w:r w:rsidRPr="0001195A">
        <w:rPr>
          <w:rFonts w:ascii="Times New Roman" w:eastAsia="Yu Gothic" w:hAnsi="Times New Roman" w:cs="Times New Roman"/>
          <w:color w:val="000000"/>
          <w:sz w:val="24"/>
          <w:szCs w:val="24"/>
        </w:rPr>
        <w:t xml:space="preserve"> (%) </w:t>
      </w:r>
      <w:r w:rsidRPr="0001195A">
        <w:rPr>
          <w:rFonts w:ascii="Times New Roman" w:hAnsi="Times New Roman" w:cs="Times New Roman"/>
          <w:sz w:val="24"/>
          <w:szCs w:val="24"/>
        </w:rPr>
        <w:t xml:space="preserve">are expressed as mean ± </w:t>
      </w:r>
      <w:proofErr w:type="spellStart"/>
      <w:r w:rsidRPr="0001195A">
        <w:rPr>
          <w:rFonts w:ascii="Times New Roman" w:hAnsi="Times New Roman" w:cs="Times New Roman"/>
          <w:sz w:val="24"/>
          <w:szCs w:val="24"/>
        </w:rPr>
        <w:t>standar</w:t>
      </w:r>
      <w:proofErr w:type="spellEnd"/>
      <w:r w:rsidRPr="0001195A">
        <w:rPr>
          <w:rFonts w:ascii="Times New Roman" w:hAnsi="Times New Roman" w:cs="Times New Roman"/>
          <w:sz w:val="24"/>
          <w:szCs w:val="24"/>
        </w:rPr>
        <w:t xml:space="preserve"> error.  *</w:t>
      </w:r>
      <w:r w:rsidRPr="0001195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1195A">
        <w:rPr>
          <w:rFonts w:ascii="Times New Roman" w:hAnsi="Times New Roman" w:cs="Times New Roman"/>
          <w:sz w:val="24"/>
          <w:szCs w:val="24"/>
        </w:rPr>
        <w:t>&lt;0.05 vs control microbiota group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AA32F70" w14:textId="77777777" w:rsidR="004E099A" w:rsidRPr="0001195A" w:rsidRDefault="004E099A" w:rsidP="004E099A">
      <w:pPr>
        <w:rPr>
          <w:rFonts w:ascii="Times New Roman" w:hAnsi="Times New Roman" w:cs="Times New Roman"/>
          <w:b/>
          <w:sz w:val="24"/>
          <w:szCs w:val="24"/>
        </w:rPr>
      </w:pPr>
    </w:p>
    <w:p w14:paraId="715FB899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4E099A"/>
    <w:rsid w:val="00032B98"/>
    <w:rsid w:val="004E099A"/>
    <w:rsid w:val="005369B9"/>
    <w:rsid w:val="005D7A69"/>
    <w:rsid w:val="008309C3"/>
    <w:rsid w:val="00A94C3E"/>
    <w:rsid w:val="00E44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EB476"/>
  <w15:chartTrackingRefBased/>
  <w15:docId w15:val="{2627CAC0-9CB3-49C1-B822-69B62E5F3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31</cp:lastModifiedBy>
  <cp:revision>4</cp:revision>
  <dcterms:created xsi:type="dcterms:W3CDTF">2021-01-21T07:29:00Z</dcterms:created>
  <dcterms:modified xsi:type="dcterms:W3CDTF">2021-01-21T22:14:00Z</dcterms:modified>
</cp:coreProperties>
</file>